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70D97" w14:textId="2DE50AED" w:rsidR="005840F7" w:rsidRPr="00914CA1" w:rsidRDefault="00AE5301">
      <w:pPr>
        <w:rPr>
          <w:rFonts w:ascii="Palatino Linotype" w:hAnsi="Palatino Linotype" w:cs="Times New Roman"/>
          <w:b/>
          <w:bCs/>
        </w:rPr>
      </w:pPr>
      <w:r w:rsidRPr="00914CA1">
        <w:rPr>
          <w:rFonts w:ascii="Palatino Linotype" w:hAnsi="Palatino Linotype" w:cs="Times New Roman"/>
          <w:b/>
          <w:bCs/>
        </w:rPr>
        <w:t xml:space="preserve">Table </w:t>
      </w:r>
      <w:r w:rsidR="00344804">
        <w:rPr>
          <w:rFonts w:ascii="Palatino Linotype" w:hAnsi="Palatino Linotype" w:cs="Times New Roman"/>
          <w:b/>
          <w:bCs/>
        </w:rPr>
        <w:t>S3</w:t>
      </w:r>
      <w:r w:rsidR="009F1A49">
        <w:rPr>
          <w:rFonts w:ascii="Palatino Linotype" w:hAnsi="Palatino Linotype" w:cs="Times New Roman"/>
          <w:b/>
          <w:bCs/>
        </w:rPr>
        <w:t xml:space="preserve"> </w:t>
      </w:r>
      <w:bookmarkStart w:id="0" w:name="_Hlk122509294"/>
      <w:r w:rsidR="009F1A49">
        <w:rPr>
          <w:rFonts w:ascii="Palatino Linotype" w:hAnsi="Palatino Linotype"/>
          <w:kern w:val="0"/>
          <w:szCs w:val="21"/>
        </w:rPr>
        <w:t xml:space="preserve">Top 10 </w:t>
      </w:r>
      <w:r w:rsidR="009F1A49">
        <w:rPr>
          <w:rFonts w:ascii="Palatino Linotype" w:eastAsia="等线" w:hAnsi="Palatino Linotype" w:cs="Times New Roman" w:hint="eastAsia"/>
          <w:color w:val="000000"/>
          <w:kern w:val="0"/>
          <w:sz w:val="22"/>
        </w:rPr>
        <w:t>i</w:t>
      </w:r>
      <w:r w:rsidR="009F1A49" w:rsidRPr="00914CA1">
        <w:rPr>
          <w:rFonts w:ascii="Palatino Linotype" w:eastAsia="等线" w:hAnsi="Palatino Linotype" w:cs="Times New Roman"/>
          <w:color w:val="000000"/>
          <w:kern w:val="0"/>
          <w:sz w:val="22"/>
        </w:rPr>
        <w:t>nstitution</w:t>
      </w:r>
      <w:r w:rsidR="004F764A">
        <w:rPr>
          <w:rFonts w:ascii="Palatino Linotype" w:eastAsia="等线" w:hAnsi="Palatino Linotype" w:cs="Times New Roman" w:hint="eastAsia"/>
          <w:color w:val="000000"/>
          <w:kern w:val="0"/>
          <w:sz w:val="22"/>
        </w:rPr>
        <w:t>s</w:t>
      </w:r>
      <w:r w:rsidR="009F1A49">
        <w:rPr>
          <w:rFonts w:ascii="Palatino Linotype" w:hAnsi="Palatino Linotype"/>
          <w:kern w:val="0"/>
          <w:szCs w:val="21"/>
        </w:rPr>
        <w:t xml:space="preserve"> with most publications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920"/>
        <w:gridCol w:w="1168"/>
        <w:gridCol w:w="1522"/>
        <w:gridCol w:w="4696"/>
      </w:tblGrid>
      <w:tr w:rsidR="00AE5301" w:rsidRPr="00914CA1" w14:paraId="2396CA3B" w14:textId="77777777" w:rsidTr="00315BD4">
        <w:trPr>
          <w:trHeight w:val="300"/>
        </w:trPr>
        <w:tc>
          <w:tcPr>
            <w:tcW w:w="5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8FF49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65A2D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Counts</w:t>
            </w:r>
          </w:p>
        </w:tc>
        <w:tc>
          <w:tcPr>
            <w:tcW w:w="9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E5534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Centrality</w:t>
            </w:r>
          </w:p>
        </w:tc>
        <w:tc>
          <w:tcPr>
            <w:tcW w:w="282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77240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Institution</w:t>
            </w:r>
          </w:p>
        </w:tc>
      </w:tr>
      <w:tr w:rsidR="00AE5301" w:rsidRPr="00914CA1" w14:paraId="37AADF59" w14:textId="77777777" w:rsidTr="00315BD4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91020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C7B89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FD6E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62374" w14:textId="46186E5B" w:rsidR="00AE5301" w:rsidRPr="00914CA1" w:rsidRDefault="001B737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Tianjin Medical University</w:t>
            </w:r>
          </w:p>
        </w:tc>
      </w:tr>
      <w:tr w:rsidR="00AE5301" w:rsidRPr="00914CA1" w14:paraId="3A00C1E4" w14:textId="77777777" w:rsidTr="00315BD4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3ABD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54399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FD61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3FF0" w14:textId="2779570C" w:rsidR="00AE5301" w:rsidRPr="00914CA1" w:rsidRDefault="001B737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University of Cambridge</w:t>
            </w:r>
          </w:p>
        </w:tc>
      </w:tr>
      <w:tr w:rsidR="00AE5301" w:rsidRPr="00914CA1" w14:paraId="09E01D2E" w14:textId="77777777" w:rsidTr="00315BD4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0A4A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9725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2D40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1BCAD" w14:textId="62CD3785" w:rsidR="00AE5301" w:rsidRPr="00914CA1" w:rsidRDefault="001B737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Harvard Medical School</w:t>
            </w:r>
          </w:p>
        </w:tc>
      </w:tr>
      <w:tr w:rsidR="00AE5301" w:rsidRPr="00914CA1" w14:paraId="795982BB" w14:textId="77777777" w:rsidTr="00315BD4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2980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11C1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2F581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07EB" w14:textId="2A192654" w:rsidR="00AE5301" w:rsidRPr="00914CA1" w:rsidRDefault="001B737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Capital Medical University</w:t>
            </w:r>
          </w:p>
        </w:tc>
      </w:tr>
      <w:tr w:rsidR="00AE5301" w:rsidRPr="00914CA1" w14:paraId="33CB691B" w14:textId="77777777" w:rsidTr="00315BD4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4142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6E98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B388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3AFB" w14:textId="0E3EE54D" w:rsidR="00AE5301" w:rsidRPr="00914CA1" w:rsidRDefault="001B737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University Hospital Basel</w:t>
            </w:r>
          </w:p>
        </w:tc>
      </w:tr>
      <w:tr w:rsidR="00AE5301" w:rsidRPr="00914CA1" w14:paraId="3194F88B" w14:textId="77777777" w:rsidTr="00315BD4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F3F3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A66AB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15E7D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2B1A0" w14:textId="505E437E" w:rsidR="00AE5301" w:rsidRPr="00914CA1" w:rsidRDefault="001B737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University of Washington</w:t>
            </w:r>
          </w:p>
        </w:tc>
      </w:tr>
      <w:tr w:rsidR="00AE5301" w:rsidRPr="00914CA1" w14:paraId="1CDDA8B4" w14:textId="77777777" w:rsidTr="00315BD4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AB2D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6A1CB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D2FE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49D7" w14:textId="2EA0E76F" w:rsidR="00AE5301" w:rsidRPr="00914CA1" w:rsidRDefault="001B737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Aichi Medical University</w:t>
            </w:r>
          </w:p>
        </w:tc>
      </w:tr>
      <w:tr w:rsidR="00AE5301" w:rsidRPr="00914CA1" w14:paraId="3F0F2FA7" w14:textId="77777777" w:rsidTr="00315BD4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D4EF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EC2F9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7E88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50A77" w14:textId="5834835A" w:rsidR="00AE5301" w:rsidRPr="00914CA1" w:rsidRDefault="001B737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Erasmus University Medical Center</w:t>
            </w:r>
          </w:p>
        </w:tc>
      </w:tr>
      <w:tr w:rsidR="00AE5301" w:rsidRPr="00914CA1" w14:paraId="7CAAD8A4" w14:textId="77777777" w:rsidTr="00315BD4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EAE5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719C6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9ED0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D8241" w14:textId="38CB1B72" w:rsidR="00AE5301" w:rsidRPr="00914CA1" w:rsidRDefault="001B737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Zhejiang University</w:t>
            </w:r>
          </w:p>
        </w:tc>
      </w:tr>
      <w:tr w:rsidR="00AE5301" w:rsidRPr="00914CA1" w14:paraId="371AC4D2" w14:textId="77777777" w:rsidTr="00315BD4">
        <w:trPr>
          <w:trHeight w:val="315"/>
        </w:trPr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461466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895A9B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5C614" w14:textId="77777777" w:rsidR="00AE5301" w:rsidRPr="00914CA1" w:rsidRDefault="00AE530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2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6C919B" w14:textId="2786B5EF" w:rsidR="00AE5301" w:rsidRPr="00914CA1" w:rsidRDefault="001B7371" w:rsidP="00AE5301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914CA1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Leiden University</w:t>
            </w:r>
          </w:p>
        </w:tc>
      </w:tr>
    </w:tbl>
    <w:p w14:paraId="79C131E9" w14:textId="77777777" w:rsidR="00AE5301" w:rsidRPr="00914CA1" w:rsidRDefault="00AE5301">
      <w:pPr>
        <w:rPr>
          <w:rFonts w:ascii="Palatino Linotype" w:hAnsi="Palatino Linotype"/>
        </w:rPr>
      </w:pPr>
    </w:p>
    <w:sectPr w:rsidR="00AE5301" w:rsidRPr="00914C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8995C" w14:textId="77777777" w:rsidR="002949ED" w:rsidRDefault="002949ED" w:rsidP="00AE5301">
      <w:r>
        <w:separator/>
      </w:r>
    </w:p>
  </w:endnote>
  <w:endnote w:type="continuationSeparator" w:id="0">
    <w:p w14:paraId="3FFFD163" w14:textId="77777777" w:rsidR="002949ED" w:rsidRDefault="002949ED" w:rsidP="00AE53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CC8B0" w14:textId="77777777" w:rsidR="002949ED" w:rsidRDefault="002949ED" w:rsidP="00AE5301">
      <w:r>
        <w:separator/>
      </w:r>
    </w:p>
  </w:footnote>
  <w:footnote w:type="continuationSeparator" w:id="0">
    <w:p w14:paraId="20A5E5BC" w14:textId="77777777" w:rsidR="002949ED" w:rsidRDefault="002949ED" w:rsidP="00AE53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tjQzMDa0NDE1MDRV0lEKTi0uzszPAykwrgUAhQhzSiwAAAA="/>
  </w:docVars>
  <w:rsids>
    <w:rsidRoot w:val="00C05F7C"/>
    <w:rsid w:val="000912A4"/>
    <w:rsid w:val="001B7371"/>
    <w:rsid w:val="001D54DE"/>
    <w:rsid w:val="002663F2"/>
    <w:rsid w:val="002949ED"/>
    <w:rsid w:val="002F0593"/>
    <w:rsid w:val="00315BD4"/>
    <w:rsid w:val="00331309"/>
    <w:rsid w:val="00344804"/>
    <w:rsid w:val="003B1ECC"/>
    <w:rsid w:val="004A69A4"/>
    <w:rsid w:val="004F764A"/>
    <w:rsid w:val="005840F7"/>
    <w:rsid w:val="00914CA1"/>
    <w:rsid w:val="009F1A49"/>
    <w:rsid w:val="00AE5301"/>
    <w:rsid w:val="00BD7B08"/>
    <w:rsid w:val="00C05F7C"/>
    <w:rsid w:val="00CA2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20DAC8"/>
  <w15:chartTrackingRefBased/>
  <w15:docId w15:val="{FE2BB6EC-FD27-41B7-BD09-EA3DD0F18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0912A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AE53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53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53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53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6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润东</dc:creator>
  <cp:keywords/>
  <dc:description/>
  <cp:lastModifiedBy>陈 润东</cp:lastModifiedBy>
  <cp:revision>3</cp:revision>
  <dcterms:created xsi:type="dcterms:W3CDTF">2022-12-21T02:19:00Z</dcterms:created>
  <dcterms:modified xsi:type="dcterms:W3CDTF">2022-12-21T02:20:00Z</dcterms:modified>
</cp:coreProperties>
</file>